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F80447" w14:textId="35750386" w:rsidR="00091587" w:rsidRPr="0089174C" w:rsidRDefault="0089174C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04F13EA" wp14:editId="092DDDB5">
                <wp:simplePos x="0" y="0"/>
                <wp:positionH relativeFrom="column">
                  <wp:posOffset>-137160</wp:posOffset>
                </wp:positionH>
                <wp:positionV relativeFrom="paragraph">
                  <wp:posOffset>438054</wp:posOffset>
                </wp:positionV>
                <wp:extent cx="5854245" cy="2931795"/>
                <wp:effectExtent l="0" t="0" r="0" b="1905"/>
                <wp:wrapTopAndBottom/>
                <wp:docPr id="101947411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4245" cy="2931795"/>
                          <a:chOff x="0" y="0"/>
                          <a:chExt cx="5854245" cy="2931795"/>
                        </a:xfrm>
                      </wpg:grpSpPr>
                      <pic:pic xmlns:pic="http://schemas.openxmlformats.org/drawingml/2006/picture">
                        <pic:nvPicPr>
                          <pic:cNvPr id="51832804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795" cy="2931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66451310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24355" y="0"/>
                            <a:ext cx="2929890" cy="292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61EB566" id="Group 3" o:spid="_x0000_s1026" style="position:absolute;margin-left:-10.8pt;margin-top:34.5pt;width:460.95pt;height:230.85pt;z-index:251657216" coordsize="58542,29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9317;height:293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">
                  <v:imagedata r:id="rId6" o:title=""/>
                </v:shape>
                <v:shape id="Picture 2" o:spid="_x0000_s1028" type="#_x0000_t75" style="position:absolute;left:29243;width:29299;height:29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">
                  <v:imagedata r:id="rId7" o:title=""/>
                </v:shape>
                <w10:wrap type="topAndBottom"/>
              </v:group>
            </w:pict>
          </mc:Fallback>
        </mc:AlternateContent>
      </w:r>
      <w:r w:rsidR="00091587" w:rsidRPr="0089174C">
        <w:rPr>
          <w:rFonts w:ascii="Times New Roman" w:hAnsi="Times New Roman" w:cs="Times New Roman"/>
        </w:rPr>
        <w:t xml:space="preserve">Fig S1. QQ plot of ACAT P-values pre (left) and post (right) adjustment for genomic control in </w:t>
      </w:r>
      <w:proofErr w:type="spellStart"/>
      <w:r w:rsidR="00091587" w:rsidRPr="0089174C">
        <w:rPr>
          <w:rFonts w:ascii="Times New Roman" w:hAnsi="Times New Roman" w:cs="Times New Roman"/>
        </w:rPr>
        <w:t>GTEx</w:t>
      </w:r>
      <w:proofErr w:type="spellEnd"/>
      <w:r w:rsidR="00091587" w:rsidRPr="0089174C">
        <w:rPr>
          <w:rFonts w:ascii="Times New Roman" w:hAnsi="Times New Roman" w:cs="Times New Roman"/>
        </w:rPr>
        <w:t xml:space="preserve"> V8 Whole Blood. </w:t>
      </w:r>
    </w:p>
    <w:p w14:paraId="0A3692BC" w14:textId="53A67F78" w:rsidR="00091587" w:rsidRPr="0089174C" w:rsidRDefault="00091587">
      <w:pPr>
        <w:rPr>
          <w:rFonts w:ascii="Times New Roman" w:hAnsi="Times New Roman" w:cs="Times New Roman"/>
        </w:rPr>
      </w:pPr>
    </w:p>
    <w:p w14:paraId="4B163484" w14:textId="4241F086" w:rsidR="00C055A5" w:rsidRPr="0089174C" w:rsidRDefault="00C055A5">
      <w:pPr>
        <w:rPr>
          <w:rFonts w:ascii="Times New Roman" w:hAnsi="Times New Roman" w:cs="Times New Roman"/>
        </w:rPr>
      </w:pPr>
    </w:p>
    <w:p w14:paraId="2F22F1FE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52F11B24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AAC48C4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B94CEA5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13E4D482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6DB2092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1A3BF712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4D6D2F8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153C403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BF8E041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1F7BE20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A501B2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6B9C61B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E3417B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08BAB2BD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0C7B4D26" w14:textId="52BE995D" w:rsidR="00091587" w:rsidRPr="0089174C" w:rsidRDefault="0089174C" w:rsidP="00091587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CBD4FFF" wp14:editId="1AF8200F">
                <wp:simplePos x="0" y="0"/>
                <wp:positionH relativeFrom="column">
                  <wp:posOffset>-137795</wp:posOffset>
                </wp:positionH>
                <wp:positionV relativeFrom="paragraph">
                  <wp:posOffset>428074</wp:posOffset>
                </wp:positionV>
                <wp:extent cx="5862320" cy="2929890"/>
                <wp:effectExtent l="0" t="0" r="5080" b="3810"/>
                <wp:wrapTopAndBottom/>
                <wp:docPr id="8775857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2320" cy="2929890"/>
                          <a:chOff x="0" y="0"/>
                          <a:chExt cx="5862871" cy="2929890"/>
                        </a:xfrm>
                      </wpg:grpSpPr>
                      <pic:pic xmlns:pic="http://schemas.openxmlformats.org/drawingml/2006/picture">
                        <pic:nvPicPr>
                          <pic:cNvPr id="2129815377" name="Picture 4" descr="A graph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890" cy="292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44840611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2981" y="0"/>
                            <a:ext cx="2929890" cy="292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8B7CC38" id="Group 6" o:spid="_x0000_s1026" style="position:absolute;margin-left:-10.85pt;margin-top:33.7pt;width:461.6pt;height:230.7pt;z-index:251660288" coordsize="58628,29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">
                <v:shape id="Picture 4" o:spid="_x0000_s1027" type="#_x0000_t75" alt="A graph of a graph&#10;&#10;Description automatically generated" style="position:absolute;width:29298;height:29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">
                  <v:imagedata r:id="rId10" o:title="A graph of a graph&#10;&#10;Description automatically generated"/>
                </v:shape>
                <v:shape id="Picture 5" o:spid="_x0000_s1028" type="#_x0000_t75" style="position:absolute;left:29329;width:29299;height:29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">
                  <v:imagedata r:id="rId11" o:title=""/>
                </v:shape>
                <w10:wrap type="topAndBottom"/>
              </v:group>
            </w:pict>
          </mc:Fallback>
        </mc:AlternateContent>
      </w:r>
      <w:r w:rsidR="00091587" w:rsidRPr="0089174C">
        <w:rPr>
          <w:rFonts w:ascii="Times New Roman" w:hAnsi="Times New Roman" w:cs="Times New Roman"/>
        </w:rPr>
        <w:t xml:space="preserve">Fig S2. QQ plot of ACAT P-values pre (left) and post (right) adjustment for genomic control in </w:t>
      </w:r>
      <w:proofErr w:type="spellStart"/>
      <w:r w:rsidR="00091587" w:rsidRPr="0089174C">
        <w:rPr>
          <w:rFonts w:ascii="Times New Roman" w:hAnsi="Times New Roman" w:cs="Times New Roman"/>
        </w:rPr>
        <w:t>GTEx</w:t>
      </w:r>
      <w:proofErr w:type="spellEnd"/>
      <w:r w:rsidR="00091587" w:rsidRPr="0089174C">
        <w:rPr>
          <w:rFonts w:ascii="Times New Roman" w:hAnsi="Times New Roman" w:cs="Times New Roman"/>
        </w:rPr>
        <w:t xml:space="preserve"> V8 Sun exposed skin. </w:t>
      </w:r>
    </w:p>
    <w:p w14:paraId="4FFCE1A0" w14:textId="25430D39" w:rsidR="00091587" w:rsidRPr="0089174C" w:rsidRDefault="00091587">
      <w:pPr>
        <w:rPr>
          <w:rFonts w:ascii="Times New Roman" w:hAnsi="Times New Roman" w:cs="Times New Roman"/>
        </w:rPr>
      </w:pPr>
    </w:p>
    <w:p w14:paraId="4BC23A18" w14:textId="0A615320" w:rsidR="00091587" w:rsidRPr="0089174C" w:rsidRDefault="00091587">
      <w:pPr>
        <w:rPr>
          <w:rFonts w:ascii="Times New Roman" w:hAnsi="Times New Roman" w:cs="Times New Roman"/>
        </w:rPr>
      </w:pPr>
    </w:p>
    <w:p w14:paraId="085BE7FC" w14:textId="11CC6626" w:rsidR="00091587" w:rsidRPr="0089174C" w:rsidRDefault="00091587">
      <w:pPr>
        <w:rPr>
          <w:rFonts w:ascii="Times New Roman" w:hAnsi="Times New Roman" w:cs="Times New Roman"/>
        </w:rPr>
      </w:pPr>
    </w:p>
    <w:p w14:paraId="3E97BCA4" w14:textId="07238CB5" w:rsidR="00091587" w:rsidRPr="0089174C" w:rsidRDefault="00091587">
      <w:pPr>
        <w:rPr>
          <w:rFonts w:ascii="Times New Roman" w:hAnsi="Times New Roman" w:cs="Times New Roman"/>
        </w:rPr>
      </w:pPr>
    </w:p>
    <w:p w14:paraId="76F436F8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7BCF94A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0BDA778A" w14:textId="5187D2D0" w:rsidR="00091587" w:rsidRPr="0089174C" w:rsidRDefault="00091587">
      <w:pPr>
        <w:rPr>
          <w:rFonts w:ascii="Times New Roman" w:hAnsi="Times New Roman" w:cs="Times New Roman"/>
        </w:rPr>
      </w:pPr>
    </w:p>
    <w:p w14:paraId="5260BDA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A71907B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078DBD10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5BD044B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EBC267E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01B135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983A3E3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166E8FDF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13FB3E0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2D0744C7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4D0EC44" w14:textId="2FDF5F64" w:rsidR="00091587" w:rsidRPr="0089174C" w:rsidRDefault="00091587" w:rsidP="00091587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8455EE9" wp14:editId="0304B4E2">
                <wp:simplePos x="0" y="0"/>
                <wp:positionH relativeFrom="column">
                  <wp:posOffset>8255</wp:posOffset>
                </wp:positionH>
                <wp:positionV relativeFrom="paragraph">
                  <wp:posOffset>443266</wp:posOffset>
                </wp:positionV>
                <wp:extent cx="5862871" cy="2929890"/>
                <wp:effectExtent l="0" t="0" r="5080" b="3810"/>
                <wp:wrapTopAndBottom/>
                <wp:docPr id="87753999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2871" cy="2929890"/>
                          <a:chOff x="0" y="0"/>
                          <a:chExt cx="5862871" cy="2929890"/>
                        </a:xfrm>
                      </wpg:grpSpPr>
                      <pic:pic xmlns:pic="http://schemas.openxmlformats.org/drawingml/2006/picture">
                        <pic:nvPicPr>
                          <pic:cNvPr id="1577310703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9890" cy="292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3290710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2981" y="0"/>
                            <a:ext cx="2929890" cy="292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EF58B01" id="Group 9" o:spid="_x0000_s1026" style="position:absolute;margin-left:.65pt;margin-top:34.9pt;width:461.65pt;height:230.7pt;z-index:251663360" coordsize="58628,292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">
                <v:shape id="Picture 7" o:spid="_x0000_s1027" type="#_x0000_t75" style="position:absolute;width:29298;height:29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">
                  <v:imagedata r:id="rId14" o:title=""/>
                </v:shape>
                <v:shape id="Picture 8" o:spid="_x0000_s1028" type="#_x0000_t75" style="position:absolute;left:29329;width:29299;height:29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">
                  <v:imagedata r:id="rId15" o:title=""/>
                </v:shape>
                <w10:wrap type="topAndBottom"/>
              </v:group>
            </w:pict>
          </mc:Fallback>
        </mc:AlternateContent>
      </w:r>
      <w:r w:rsidRPr="0089174C">
        <w:rPr>
          <w:rFonts w:ascii="Times New Roman" w:hAnsi="Times New Roman" w:cs="Times New Roman"/>
        </w:rPr>
        <w:t xml:space="preserve">Fig S3. QQ plot of ACAT P-values pre (left) and post (right) adjustment for genomic control in </w:t>
      </w:r>
      <w:proofErr w:type="spellStart"/>
      <w:r w:rsidRPr="0089174C">
        <w:rPr>
          <w:rFonts w:ascii="Times New Roman" w:hAnsi="Times New Roman" w:cs="Times New Roman"/>
        </w:rPr>
        <w:t>GTEx</w:t>
      </w:r>
      <w:proofErr w:type="spellEnd"/>
      <w:r w:rsidRPr="0089174C">
        <w:rPr>
          <w:rFonts w:ascii="Times New Roman" w:hAnsi="Times New Roman" w:cs="Times New Roman"/>
        </w:rPr>
        <w:t xml:space="preserve"> V8 Not Sun exposed skin. </w:t>
      </w:r>
    </w:p>
    <w:p w14:paraId="41C19BF8" w14:textId="4EC2E360" w:rsidR="00091587" w:rsidRPr="0089174C" w:rsidRDefault="00091587">
      <w:pPr>
        <w:rPr>
          <w:rFonts w:ascii="Times New Roman" w:hAnsi="Times New Roman" w:cs="Times New Roman"/>
        </w:rPr>
      </w:pPr>
    </w:p>
    <w:p w14:paraId="1E286D88" w14:textId="233D28AB" w:rsidR="00091587" w:rsidRPr="0089174C" w:rsidRDefault="00091587">
      <w:pPr>
        <w:rPr>
          <w:rFonts w:ascii="Times New Roman" w:hAnsi="Times New Roman" w:cs="Times New Roman"/>
        </w:rPr>
      </w:pPr>
    </w:p>
    <w:p w14:paraId="3D4110A5" w14:textId="78CC0482" w:rsidR="00091587" w:rsidRPr="0089174C" w:rsidRDefault="00091587">
      <w:pPr>
        <w:rPr>
          <w:rFonts w:ascii="Times New Roman" w:hAnsi="Times New Roman" w:cs="Times New Roman"/>
        </w:rPr>
      </w:pPr>
    </w:p>
    <w:p w14:paraId="1EA52904" w14:textId="32644AFF" w:rsidR="00091587" w:rsidRPr="0089174C" w:rsidRDefault="00091587">
      <w:pPr>
        <w:rPr>
          <w:rFonts w:ascii="Times New Roman" w:hAnsi="Times New Roman" w:cs="Times New Roman"/>
        </w:rPr>
      </w:pPr>
    </w:p>
    <w:p w14:paraId="02CE54A1" w14:textId="2C35BF28" w:rsidR="00091587" w:rsidRPr="0089174C" w:rsidRDefault="00091587">
      <w:pPr>
        <w:rPr>
          <w:rFonts w:ascii="Times New Roman" w:hAnsi="Times New Roman" w:cs="Times New Roman"/>
        </w:rPr>
      </w:pPr>
    </w:p>
    <w:p w14:paraId="25105793" w14:textId="0C379E5C" w:rsidR="00091587" w:rsidRPr="0089174C" w:rsidRDefault="00091587">
      <w:pPr>
        <w:rPr>
          <w:rFonts w:ascii="Times New Roman" w:hAnsi="Times New Roman" w:cs="Times New Roman"/>
        </w:rPr>
      </w:pPr>
    </w:p>
    <w:p w14:paraId="37008AA7" w14:textId="3B9DF76C" w:rsidR="00091587" w:rsidRPr="0089174C" w:rsidRDefault="00091587">
      <w:pPr>
        <w:rPr>
          <w:rFonts w:ascii="Times New Roman" w:hAnsi="Times New Roman" w:cs="Times New Roman"/>
        </w:rPr>
      </w:pPr>
    </w:p>
    <w:p w14:paraId="229F04D5" w14:textId="35A16E2B" w:rsidR="00091587" w:rsidRPr="0089174C" w:rsidRDefault="00091587">
      <w:pPr>
        <w:rPr>
          <w:rFonts w:ascii="Times New Roman" w:hAnsi="Times New Roman" w:cs="Times New Roman"/>
        </w:rPr>
      </w:pPr>
    </w:p>
    <w:p w14:paraId="2C31DB63" w14:textId="7918B790" w:rsidR="00091587" w:rsidRPr="0089174C" w:rsidRDefault="00091587">
      <w:pPr>
        <w:rPr>
          <w:rFonts w:ascii="Times New Roman" w:hAnsi="Times New Roman" w:cs="Times New Roman"/>
        </w:rPr>
      </w:pPr>
    </w:p>
    <w:p w14:paraId="7239EDDB" w14:textId="5D129803" w:rsidR="00091587" w:rsidRPr="0089174C" w:rsidRDefault="00091587">
      <w:pPr>
        <w:rPr>
          <w:rFonts w:ascii="Times New Roman" w:hAnsi="Times New Roman" w:cs="Times New Roman"/>
        </w:rPr>
      </w:pPr>
    </w:p>
    <w:p w14:paraId="7E750ACF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4ED6A40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45C775F" w14:textId="77777777" w:rsidR="00091587" w:rsidRDefault="00091587">
      <w:pPr>
        <w:rPr>
          <w:rFonts w:ascii="Times New Roman" w:hAnsi="Times New Roman" w:cs="Times New Roman"/>
        </w:rPr>
      </w:pPr>
    </w:p>
    <w:p w14:paraId="08907BCA" w14:textId="77777777" w:rsidR="0089174C" w:rsidRPr="0089174C" w:rsidRDefault="0089174C">
      <w:pPr>
        <w:rPr>
          <w:rFonts w:ascii="Times New Roman" w:hAnsi="Times New Roman" w:cs="Times New Roman"/>
        </w:rPr>
      </w:pPr>
    </w:p>
    <w:p w14:paraId="30B591DF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50D89F13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503BE39B" w14:textId="77777777" w:rsidR="00091587" w:rsidRDefault="00091587">
      <w:pPr>
        <w:rPr>
          <w:rFonts w:ascii="Times New Roman" w:hAnsi="Times New Roman" w:cs="Times New Roman"/>
        </w:rPr>
      </w:pPr>
    </w:p>
    <w:p w14:paraId="42F5056F" w14:textId="77777777" w:rsidR="0089174C" w:rsidRPr="0089174C" w:rsidRDefault="0089174C">
      <w:pPr>
        <w:rPr>
          <w:rFonts w:ascii="Times New Roman" w:hAnsi="Times New Roman" w:cs="Times New Roman"/>
        </w:rPr>
      </w:pPr>
    </w:p>
    <w:p w14:paraId="62F6172B" w14:textId="5EA57FCE" w:rsidR="00091587" w:rsidRPr="0089174C" w:rsidRDefault="0089174C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6F36B13" wp14:editId="4E37DD2C">
            <wp:simplePos x="0" y="0"/>
            <wp:positionH relativeFrom="column">
              <wp:posOffset>542925</wp:posOffset>
            </wp:positionH>
            <wp:positionV relativeFrom="paragraph">
              <wp:posOffset>233045</wp:posOffset>
            </wp:positionV>
            <wp:extent cx="4572000" cy="4572000"/>
            <wp:effectExtent l="0" t="0" r="0" b="0"/>
            <wp:wrapTopAndBottom/>
            <wp:docPr id="101150054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91587" w:rsidRPr="0089174C">
        <w:rPr>
          <w:rFonts w:ascii="Times New Roman" w:hAnsi="Times New Roman" w:cs="Times New Roman"/>
        </w:rPr>
        <w:t>Fig S4. QQ plot of the Cochran’s test for the transcriptomic meta-analysis.</w:t>
      </w:r>
    </w:p>
    <w:p w14:paraId="5A7882E6" w14:textId="154DA451" w:rsidR="00091587" w:rsidRPr="0089174C" w:rsidRDefault="00091587">
      <w:pPr>
        <w:rPr>
          <w:rFonts w:ascii="Times New Roman" w:hAnsi="Times New Roman" w:cs="Times New Roman"/>
        </w:rPr>
      </w:pPr>
    </w:p>
    <w:p w14:paraId="01C1DE28" w14:textId="4445F7A2" w:rsidR="00091587" w:rsidRPr="0089174C" w:rsidRDefault="00091587">
      <w:pPr>
        <w:rPr>
          <w:rFonts w:ascii="Times New Roman" w:hAnsi="Times New Roman" w:cs="Times New Roman"/>
        </w:rPr>
      </w:pPr>
    </w:p>
    <w:p w14:paraId="5D4B012F" w14:textId="7942B345" w:rsidR="00091587" w:rsidRPr="0089174C" w:rsidRDefault="00091587">
      <w:pPr>
        <w:rPr>
          <w:rFonts w:ascii="Times New Roman" w:hAnsi="Times New Roman" w:cs="Times New Roman"/>
        </w:rPr>
      </w:pPr>
    </w:p>
    <w:p w14:paraId="5D833DD4" w14:textId="041556A9" w:rsidR="00091587" w:rsidRPr="0089174C" w:rsidRDefault="00091587">
      <w:pPr>
        <w:rPr>
          <w:rFonts w:ascii="Times New Roman" w:hAnsi="Times New Roman" w:cs="Times New Roman"/>
        </w:rPr>
      </w:pPr>
    </w:p>
    <w:p w14:paraId="1B7F7D20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76C0679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004E81D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1F8B99F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96E08DF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5D907ED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3A6766B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8F39E37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55F5C372" w14:textId="77777777" w:rsidR="003A02F3" w:rsidRPr="0089174C" w:rsidRDefault="003A02F3" w:rsidP="003A02F3">
      <w:pPr>
        <w:rPr>
          <w:rFonts w:ascii="Times New Roman" w:hAnsi="Times New Roman" w:cs="Times New Roman"/>
        </w:rPr>
      </w:pPr>
    </w:p>
    <w:p w14:paraId="5057CBF2" w14:textId="1F1E8B9A" w:rsidR="003A02F3" w:rsidRPr="0089174C" w:rsidRDefault="003A02F3" w:rsidP="003A02F3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0" locked="0" layoutInCell="1" allowOverlap="1" wp14:anchorId="73C01811" wp14:editId="5978E182">
            <wp:simplePos x="0" y="0"/>
            <wp:positionH relativeFrom="column">
              <wp:posOffset>-86264</wp:posOffset>
            </wp:positionH>
            <wp:positionV relativeFrom="paragraph">
              <wp:posOffset>559195</wp:posOffset>
            </wp:positionV>
            <wp:extent cx="5934710" cy="2148205"/>
            <wp:effectExtent l="0" t="0" r="8890" b="4445"/>
            <wp:wrapTopAndBottom/>
            <wp:docPr id="2094083518" name="Picture 1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083518" name="Picture 13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14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9174C">
        <w:rPr>
          <w:rFonts w:ascii="Times New Roman" w:hAnsi="Times New Roman" w:cs="Times New Roman"/>
        </w:rPr>
        <w:t>Fig S</w:t>
      </w:r>
      <w:r>
        <w:rPr>
          <w:rFonts w:ascii="Times New Roman" w:hAnsi="Times New Roman" w:cs="Times New Roman"/>
        </w:rPr>
        <w:t>5</w:t>
      </w:r>
      <w:r w:rsidRPr="0089174C">
        <w:rPr>
          <w:rFonts w:ascii="Times New Roman" w:hAnsi="Times New Roman" w:cs="Times New Roman"/>
        </w:rPr>
        <w:t>. Principal component analysis (PCA) pre (left) and post (right) outlier correction based on the ROBPCA algorithm.</w:t>
      </w:r>
    </w:p>
    <w:p w14:paraId="5337F375" w14:textId="77777777" w:rsidR="003A02F3" w:rsidRPr="0089174C" w:rsidRDefault="003A02F3" w:rsidP="003A02F3">
      <w:pPr>
        <w:rPr>
          <w:rFonts w:ascii="Times New Roman" w:hAnsi="Times New Roman" w:cs="Times New Roman"/>
        </w:rPr>
      </w:pPr>
    </w:p>
    <w:p w14:paraId="2483A29A" w14:textId="77777777" w:rsidR="003A02F3" w:rsidRPr="0089174C" w:rsidRDefault="003A02F3" w:rsidP="003A02F3">
      <w:pPr>
        <w:rPr>
          <w:rFonts w:ascii="Times New Roman" w:hAnsi="Times New Roman" w:cs="Times New Roman"/>
        </w:rPr>
      </w:pPr>
    </w:p>
    <w:p w14:paraId="6901B247" w14:textId="77777777" w:rsidR="003A02F3" w:rsidRPr="0089174C" w:rsidRDefault="003A02F3" w:rsidP="003A02F3">
      <w:pPr>
        <w:rPr>
          <w:rFonts w:ascii="Times New Roman" w:hAnsi="Times New Roman" w:cs="Times New Roman"/>
        </w:rPr>
      </w:pPr>
    </w:p>
    <w:p w14:paraId="739E74DE" w14:textId="77D8C80D" w:rsidR="004055FF" w:rsidRPr="0089174C" w:rsidRDefault="004055FF" w:rsidP="004055FF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24726F5D" wp14:editId="55153F3E">
            <wp:simplePos x="0" y="0"/>
            <wp:positionH relativeFrom="column">
              <wp:posOffset>-16821</wp:posOffset>
            </wp:positionH>
            <wp:positionV relativeFrom="paragraph">
              <wp:posOffset>478011</wp:posOffset>
            </wp:positionV>
            <wp:extent cx="5943600" cy="4166870"/>
            <wp:effectExtent l="0" t="0" r="0" b="5080"/>
            <wp:wrapTopAndBottom/>
            <wp:docPr id="436205880" name="Picture 1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205880" name="Picture 1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9174C">
        <w:rPr>
          <w:rFonts w:ascii="Times New Roman" w:hAnsi="Times New Roman" w:cs="Times New Roman"/>
        </w:rPr>
        <w:t>Fig S</w:t>
      </w:r>
      <w:r w:rsidR="003A02F3">
        <w:rPr>
          <w:rFonts w:ascii="Times New Roman" w:hAnsi="Times New Roman" w:cs="Times New Roman"/>
        </w:rPr>
        <w:t>6</w:t>
      </w:r>
      <w:r w:rsidRPr="0089174C">
        <w:rPr>
          <w:rFonts w:ascii="Times New Roman" w:hAnsi="Times New Roman" w:cs="Times New Roman"/>
        </w:rPr>
        <w:t xml:space="preserve">. Heatmap of transcripts clustered during the WGCNA analysis. Transcripts falling in the gray module (ME0) were excluded from the heatmap. </w:t>
      </w:r>
    </w:p>
    <w:p w14:paraId="20F65047" w14:textId="77777777" w:rsidR="004055FF" w:rsidRPr="0089174C" w:rsidRDefault="004055FF" w:rsidP="004055FF">
      <w:pPr>
        <w:rPr>
          <w:rFonts w:ascii="Times New Roman" w:hAnsi="Times New Roman" w:cs="Times New Roman"/>
        </w:rPr>
      </w:pPr>
    </w:p>
    <w:p w14:paraId="25E7909B" w14:textId="005C7668" w:rsidR="00091587" w:rsidRPr="0089174C" w:rsidRDefault="00091587" w:rsidP="00091587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3F67D0EC" wp14:editId="725736D8">
            <wp:simplePos x="0" y="0"/>
            <wp:positionH relativeFrom="column">
              <wp:posOffset>-104140</wp:posOffset>
            </wp:positionH>
            <wp:positionV relativeFrom="paragraph">
              <wp:posOffset>258109</wp:posOffset>
            </wp:positionV>
            <wp:extent cx="5943600" cy="3709670"/>
            <wp:effectExtent l="0" t="0" r="0" b="5080"/>
            <wp:wrapTopAndBottom/>
            <wp:docPr id="44621890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09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9174C">
        <w:rPr>
          <w:rFonts w:ascii="Times New Roman" w:hAnsi="Times New Roman" w:cs="Times New Roman"/>
        </w:rPr>
        <w:t>Fig S</w:t>
      </w:r>
      <w:r w:rsidR="003A02F3">
        <w:rPr>
          <w:rFonts w:ascii="Times New Roman" w:hAnsi="Times New Roman" w:cs="Times New Roman"/>
        </w:rPr>
        <w:t>7</w:t>
      </w:r>
      <w:r w:rsidRPr="0089174C">
        <w:rPr>
          <w:rFonts w:ascii="Times New Roman" w:hAnsi="Times New Roman" w:cs="Times New Roman"/>
        </w:rPr>
        <w:t>. Determination of the soft-thresholding power for WGCNA.</w:t>
      </w:r>
    </w:p>
    <w:p w14:paraId="38A84D67" w14:textId="5803F67D" w:rsidR="00091587" w:rsidRPr="0089174C" w:rsidRDefault="00091587">
      <w:pPr>
        <w:rPr>
          <w:rFonts w:ascii="Times New Roman" w:hAnsi="Times New Roman" w:cs="Times New Roman"/>
        </w:rPr>
      </w:pPr>
    </w:p>
    <w:p w14:paraId="5390396B" w14:textId="3D5C310C" w:rsidR="00091587" w:rsidRPr="0089174C" w:rsidRDefault="00091587">
      <w:pPr>
        <w:rPr>
          <w:rFonts w:ascii="Times New Roman" w:hAnsi="Times New Roman" w:cs="Times New Roman"/>
        </w:rPr>
      </w:pPr>
    </w:p>
    <w:p w14:paraId="5F74E565" w14:textId="5858E33B" w:rsidR="00091587" w:rsidRPr="0089174C" w:rsidRDefault="00091587">
      <w:pPr>
        <w:rPr>
          <w:rFonts w:ascii="Times New Roman" w:hAnsi="Times New Roman" w:cs="Times New Roman"/>
        </w:rPr>
      </w:pPr>
    </w:p>
    <w:p w14:paraId="7810187A" w14:textId="488DD3C4" w:rsidR="00091587" w:rsidRPr="0089174C" w:rsidRDefault="00091587">
      <w:pPr>
        <w:rPr>
          <w:rFonts w:ascii="Times New Roman" w:hAnsi="Times New Roman" w:cs="Times New Roman"/>
        </w:rPr>
      </w:pPr>
    </w:p>
    <w:p w14:paraId="248F5436" w14:textId="142AC9F1" w:rsidR="00091587" w:rsidRPr="0089174C" w:rsidRDefault="00091587">
      <w:pPr>
        <w:rPr>
          <w:rFonts w:ascii="Times New Roman" w:hAnsi="Times New Roman" w:cs="Times New Roman"/>
        </w:rPr>
      </w:pPr>
    </w:p>
    <w:p w14:paraId="3A6F7054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1F32B8C" w14:textId="616B50A4" w:rsidR="00091587" w:rsidRPr="0089174C" w:rsidRDefault="00091587">
      <w:pPr>
        <w:rPr>
          <w:rFonts w:ascii="Times New Roman" w:hAnsi="Times New Roman" w:cs="Times New Roman"/>
        </w:rPr>
      </w:pPr>
    </w:p>
    <w:p w14:paraId="11A933C7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1F844B9C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A80D9BA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475799FE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6489505E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3863C61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1E144E12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5DB34CA2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232C1719" w14:textId="15911320" w:rsidR="00091587" w:rsidRPr="0089174C" w:rsidRDefault="0089174C">
      <w:pPr>
        <w:rPr>
          <w:rFonts w:ascii="Times New Roman" w:hAnsi="Times New Roman" w:cs="Times New Roman"/>
        </w:rPr>
      </w:pPr>
      <w:r w:rsidRPr="0089174C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58EEC726" wp14:editId="5BD06D14">
            <wp:simplePos x="0" y="0"/>
            <wp:positionH relativeFrom="column">
              <wp:posOffset>-86265</wp:posOffset>
            </wp:positionH>
            <wp:positionV relativeFrom="paragraph">
              <wp:posOffset>203608</wp:posOffset>
            </wp:positionV>
            <wp:extent cx="5943600" cy="4149090"/>
            <wp:effectExtent l="0" t="0" r="0" b="3810"/>
            <wp:wrapTopAndBottom/>
            <wp:docPr id="202556403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9174C">
        <w:rPr>
          <w:rFonts w:ascii="Times New Roman" w:hAnsi="Times New Roman" w:cs="Times New Roman"/>
        </w:rPr>
        <w:t>Fig. S8. Cluster dendrogram and colored co-expression modules.</w:t>
      </w:r>
    </w:p>
    <w:p w14:paraId="38B9E96B" w14:textId="1610436F" w:rsidR="00091587" w:rsidRPr="0089174C" w:rsidRDefault="00091587">
      <w:pPr>
        <w:rPr>
          <w:rFonts w:ascii="Times New Roman" w:hAnsi="Times New Roman" w:cs="Times New Roman"/>
        </w:rPr>
      </w:pPr>
    </w:p>
    <w:p w14:paraId="5EED3146" w14:textId="39CA35B1" w:rsidR="00091587" w:rsidRPr="0089174C" w:rsidRDefault="00091587">
      <w:pPr>
        <w:rPr>
          <w:rFonts w:ascii="Times New Roman" w:hAnsi="Times New Roman" w:cs="Times New Roman"/>
        </w:rPr>
      </w:pPr>
    </w:p>
    <w:p w14:paraId="1E00FB73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7305FAF9" w14:textId="05E6966E" w:rsidR="00091587" w:rsidRPr="0089174C" w:rsidRDefault="00091587">
      <w:pPr>
        <w:rPr>
          <w:rFonts w:ascii="Times New Roman" w:hAnsi="Times New Roman" w:cs="Times New Roman"/>
        </w:rPr>
      </w:pPr>
    </w:p>
    <w:p w14:paraId="31ECD206" w14:textId="77777777" w:rsidR="00091587" w:rsidRPr="0089174C" w:rsidRDefault="00091587">
      <w:pPr>
        <w:rPr>
          <w:rFonts w:ascii="Times New Roman" w:hAnsi="Times New Roman" w:cs="Times New Roman"/>
        </w:rPr>
      </w:pPr>
    </w:p>
    <w:p w14:paraId="30AF9D30" w14:textId="1241BBAC" w:rsidR="00091587" w:rsidRPr="0089174C" w:rsidRDefault="00091587">
      <w:pPr>
        <w:rPr>
          <w:rFonts w:ascii="Times New Roman" w:hAnsi="Times New Roman" w:cs="Times New Roman"/>
        </w:rPr>
      </w:pPr>
    </w:p>
    <w:sectPr w:rsidR="00091587" w:rsidRPr="00891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87"/>
    <w:rsid w:val="00091587"/>
    <w:rsid w:val="00163649"/>
    <w:rsid w:val="003A02F3"/>
    <w:rsid w:val="004055FF"/>
    <w:rsid w:val="00552C43"/>
    <w:rsid w:val="00584D18"/>
    <w:rsid w:val="0089174C"/>
    <w:rsid w:val="00C055A5"/>
    <w:rsid w:val="00FC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4CE5B"/>
  <w15:chartTrackingRefBased/>
  <w15:docId w15:val="{040997FE-16CD-464B-8E7A-B2074193D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5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4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s Antonatos</dc:creator>
  <cp:keywords/>
  <dc:description/>
  <cp:lastModifiedBy>Charis Antonatos</cp:lastModifiedBy>
  <cp:revision>3</cp:revision>
  <dcterms:created xsi:type="dcterms:W3CDTF">2024-11-03T19:35:00Z</dcterms:created>
  <dcterms:modified xsi:type="dcterms:W3CDTF">2024-11-07T19:12:00Z</dcterms:modified>
</cp:coreProperties>
</file>